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72F55" w14:textId="77777777" w:rsidR="0020346F" w:rsidRPr="00A4462B" w:rsidRDefault="0020346F" w:rsidP="0020346F">
      <w:pPr>
        <w:spacing w:before="100" w:beforeAutospacing="1" w:after="100" w:afterAutospacing="1"/>
        <w:rPr>
          <w:rFonts w:ascii="Helvetica" w:hAnsi="Helvetica"/>
          <w:color w:val="000000" w:themeColor="text1"/>
          <w:sz w:val="18"/>
          <w:szCs w:val="18"/>
        </w:rPr>
      </w:pPr>
    </w:p>
    <w:tbl>
      <w:tblPr>
        <w:tblW w:w="13947" w:type="dxa"/>
        <w:jc w:val="center"/>
        <w:tblLayout w:type="fixed"/>
        <w:tblLook w:val="04A0" w:firstRow="1" w:lastRow="0" w:firstColumn="1" w:lastColumn="0" w:noHBand="0" w:noVBand="1"/>
      </w:tblPr>
      <w:tblGrid>
        <w:gridCol w:w="1027"/>
        <w:gridCol w:w="871"/>
        <w:gridCol w:w="2248"/>
        <w:gridCol w:w="567"/>
        <w:gridCol w:w="992"/>
        <w:gridCol w:w="992"/>
        <w:gridCol w:w="992"/>
        <w:gridCol w:w="1134"/>
        <w:gridCol w:w="993"/>
        <w:gridCol w:w="992"/>
        <w:gridCol w:w="992"/>
        <w:gridCol w:w="284"/>
        <w:gridCol w:w="870"/>
        <w:gridCol w:w="993"/>
      </w:tblGrid>
      <w:tr w:rsidR="00A4462B" w:rsidRPr="00A4462B" w14:paraId="21D599EE" w14:textId="77777777" w:rsidTr="00A4462B">
        <w:trPr>
          <w:gridBefore w:val="1"/>
          <w:gridAfter w:val="2"/>
          <w:wBefore w:w="1027" w:type="dxa"/>
          <w:wAfter w:w="1863" w:type="dxa"/>
          <w:trHeight w:val="700"/>
          <w:jc w:val="center"/>
        </w:trPr>
        <w:tc>
          <w:tcPr>
            <w:tcW w:w="11057" w:type="dxa"/>
            <w:gridSpan w:val="11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134CB5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S5 Table. Blood pressure level and risk of high blood pressure of different pattern of general obesity based on two international definitions of child obesity</w:t>
            </w:r>
          </w:p>
        </w:tc>
      </w:tr>
      <w:tr w:rsidR="00A4462B" w:rsidRPr="00A4462B" w14:paraId="6C32860C" w14:textId="77777777" w:rsidTr="00A4462B">
        <w:trPr>
          <w:trHeight w:val="340"/>
          <w:jc w:val="center"/>
        </w:trPr>
        <w:tc>
          <w:tcPr>
            <w:tcW w:w="189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88733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Cs w:val="21"/>
              </w:rPr>
              <w:t>O</w:t>
            </w:r>
            <w:r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besity definition</w:t>
            </w:r>
          </w:p>
        </w:tc>
        <w:tc>
          <w:tcPr>
            <w:tcW w:w="281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75E5C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Variables</w:t>
            </w:r>
          </w:p>
        </w:tc>
        <w:tc>
          <w:tcPr>
            <w:tcW w:w="824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BB70E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 xml:space="preserve">General obesity status </w:t>
            </w:r>
            <w:proofErr w:type="spellStart"/>
            <w:r w:rsidRPr="00A4462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change</w:t>
            </w:r>
            <w:r w:rsidRPr="00A4462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A606F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 xml:space="preserve">P </w:t>
            </w:r>
            <w:r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value</w:t>
            </w:r>
          </w:p>
        </w:tc>
      </w:tr>
      <w:tr w:rsidR="00A4462B" w:rsidRPr="00A4462B" w14:paraId="5C24EDB2" w14:textId="77777777" w:rsidTr="00A4462B">
        <w:trPr>
          <w:trHeight w:val="340"/>
          <w:jc w:val="center"/>
        </w:trPr>
        <w:tc>
          <w:tcPr>
            <w:tcW w:w="189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D60C9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81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6E48C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AD6B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N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BC48E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Y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03786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NY</w:t>
            </w:r>
          </w:p>
        </w:tc>
        <w:tc>
          <w:tcPr>
            <w:tcW w:w="21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1BDF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YY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D0E28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</w:p>
        </w:tc>
      </w:tr>
      <w:tr w:rsidR="00A4462B" w:rsidRPr="00A4462B" w14:paraId="1E3FC1BF" w14:textId="77777777" w:rsidTr="00A4462B">
        <w:trPr>
          <w:trHeight w:val="340"/>
          <w:jc w:val="center"/>
        </w:trPr>
        <w:tc>
          <w:tcPr>
            <w:tcW w:w="189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FA55A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81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71F73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E49A1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N/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B90EF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%/S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40CCB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N/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BBE22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%/S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9F7E5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N/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7C1FE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P 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9F0CA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N/Mean</w:t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71BBF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%/SD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E0483B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</w:p>
        </w:tc>
      </w:tr>
      <w:tr w:rsidR="00A4462B" w:rsidRPr="00A4462B" w14:paraId="45C06455" w14:textId="77777777" w:rsidTr="00A4462B">
        <w:trPr>
          <w:trHeight w:val="380"/>
          <w:jc w:val="center"/>
        </w:trPr>
        <w:tc>
          <w:tcPr>
            <w:tcW w:w="1898" w:type="dxa"/>
            <w:gridSpan w:val="2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</w:tcPr>
          <w:p w14:paraId="0EF88CB7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I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TOF </w:t>
            </w:r>
            <w:proofErr w:type="spellStart"/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tandard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815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AF12A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B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bscript"/>
              </w:rPr>
              <w:t>baselin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CA4D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03.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7B122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1.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31ED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10.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F435E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2.8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820B3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09.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B4BAC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2.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2B464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13.73</w:t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F2EEE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2.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83FB2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A4462B" w:rsidRPr="00A4462B" w14:paraId="25D7DD3C" w14:textId="77777777" w:rsidTr="00635700">
        <w:trPr>
          <w:trHeight w:val="380"/>
          <w:jc w:val="center"/>
        </w:trPr>
        <w:tc>
          <w:tcPr>
            <w:tcW w:w="1898" w:type="dxa"/>
            <w:gridSpan w:val="2"/>
            <w:vMerge/>
            <w:tcBorders>
              <w:left w:val="single" w:sz="8" w:space="0" w:color="auto"/>
              <w:right w:val="nil"/>
            </w:tcBorders>
          </w:tcPr>
          <w:p w14:paraId="00D5F476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015B4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B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bscript"/>
              </w:rPr>
              <w:t>follow</w:t>
            </w:r>
            <w:proofErr w:type="spellEnd"/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bscript"/>
              </w:rPr>
              <w:t>-u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D7522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03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570E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0.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9109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10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D970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2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18F5A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12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55E98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1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A9A19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15.51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A9B8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2.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9BC40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A4462B" w:rsidRPr="00A4462B" w14:paraId="0B2B4854" w14:textId="77777777" w:rsidTr="00635700">
        <w:trPr>
          <w:trHeight w:val="340"/>
          <w:jc w:val="center"/>
        </w:trPr>
        <w:tc>
          <w:tcPr>
            <w:tcW w:w="1898" w:type="dxa"/>
            <w:gridSpan w:val="2"/>
            <w:vMerge/>
            <w:tcBorders>
              <w:left w:val="single" w:sz="8" w:space="0" w:color="auto"/>
              <w:right w:val="nil"/>
            </w:tcBorders>
          </w:tcPr>
          <w:p w14:paraId="654F158B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A7207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BP chang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54C0A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2D8C6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2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3062A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31C0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3.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1914F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02F3C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5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0D8BA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.78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73FCD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4.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741FC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A4462B" w:rsidRPr="00A4462B" w14:paraId="4D27D01F" w14:textId="77777777" w:rsidTr="00635700">
        <w:trPr>
          <w:trHeight w:val="380"/>
          <w:jc w:val="center"/>
        </w:trPr>
        <w:tc>
          <w:tcPr>
            <w:tcW w:w="1898" w:type="dxa"/>
            <w:gridSpan w:val="2"/>
            <w:vMerge/>
            <w:tcBorders>
              <w:left w:val="single" w:sz="8" w:space="0" w:color="auto"/>
              <w:right w:val="nil"/>
            </w:tcBorders>
          </w:tcPr>
          <w:p w14:paraId="16826D0D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E377C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B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bscript"/>
              </w:rPr>
              <w:t>baseline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4685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65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5382E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8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90AB6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70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C554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9.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AFFDB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69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5451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8.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D8683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71.74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1652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8.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B339D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A4462B" w:rsidRPr="00A4462B" w14:paraId="2D847BBE" w14:textId="77777777" w:rsidTr="00635700">
        <w:trPr>
          <w:trHeight w:val="380"/>
          <w:jc w:val="center"/>
        </w:trPr>
        <w:tc>
          <w:tcPr>
            <w:tcW w:w="1898" w:type="dxa"/>
            <w:gridSpan w:val="2"/>
            <w:vMerge/>
            <w:tcBorders>
              <w:left w:val="single" w:sz="8" w:space="0" w:color="auto"/>
              <w:right w:val="nil"/>
            </w:tcBorders>
          </w:tcPr>
          <w:p w14:paraId="0B68170C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8DC69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B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bscript"/>
              </w:rPr>
              <w:t>follow</w:t>
            </w:r>
            <w:proofErr w:type="spellEnd"/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bscript"/>
              </w:rPr>
              <w:t>-u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72B4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65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90C99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8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54609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69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BC29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9.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3228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69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00A64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8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5A58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72.12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CEC4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8.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A0528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A4462B" w:rsidRPr="00A4462B" w14:paraId="3CF94807" w14:textId="77777777" w:rsidTr="00635700">
        <w:trPr>
          <w:trHeight w:val="340"/>
          <w:jc w:val="center"/>
        </w:trPr>
        <w:tc>
          <w:tcPr>
            <w:tcW w:w="1898" w:type="dxa"/>
            <w:gridSpan w:val="2"/>
            <w:vMerge/>
            <w:tcBorders>
              <w:left w:val="single" w:sz="8" w:space="0" w:color="auto"/>
              <w:right w:val="nil"/>
            </w:tcBorders>
          </w:tcPr>
          <w:p w14:paraId="4E8BE1F1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7C40C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BP chang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F6F9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-0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7768A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B5BEE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-0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A475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1.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C0507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-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9C64A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90289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38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3323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0.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D98BC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1</w:t>
            </w:r>
          </w:p>
        </w:tc>
      </w:tr>
      <w:tr w:rsidR="007C5ECF" w:rsidRPr="00A4462B" w14:paraId="798DD861" w14:textId="77777777" w:rsidTr="00667FC5">
        <w:trPr>
          <w:trHeight w:val="380"/>
          <w:jc w:val="center"/>
        </w:trPr>
        <w:tc>
          <w:tcPr>
            <w:tcW w:w="1898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24D0551" w14:textId="77777777" w:rsidR="007C5ECF" w:rsidRPr="00A4462B" w:rsidRDefault="007C5ECF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48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1C6ED" w14:textId="77777777" w:rsidR="007C5ECF" w:rsidRPr="00A4462B" w:rsidRDefault="007C5ECF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B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bscript"/>
              </w:rPr>
              <w:t>basel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9250C" w14:textId="77777777" w:rsidR="007C5ECF" w:rsidRPr="00A4462B" w:rsidRDefault="007C5ECF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F2AFB" w14:textId="77777777" w:rsidR="007C5ECF" w:rsidRPr="00A4462B" w:rsidRDefault="007C5ECF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41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AF0F" w14:textId="77777777" w:rsidR="007C5ECF" w:rsidRPr="00A4462B" w:rsidRDefault="007C5ECF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91.4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9E0D" w14:textId="77777777" w:rsidR="007C5ECF" w:rsidRPr="00A4462B" w:rsidRDefault="007C5ECF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3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43D21" w14:textId="77777777" w:rsidR="007C5ECF" w:rsidRPr="00A4462B" w:rsidRDefault="007C5ECF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77.4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9DDBF" w14:textId="77777777" w:rsidR="007C5ECF" w:rsidRPr="00A4462B" w:rsidRDefault="007C5ECF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E284" w14:textId="77777777" w:rsidR="007C5ECF" w:rsidRPr="00A4462B" w:rsidRDefault="007C5ECF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80.1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E528" w14:textId="77777777" w:rsidR="007C5ECF" w:rsidRPr="00A4462B" w:rsidRDefault="007C5ECF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965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5E51B" w14:textId="77777777" w:rsidR="007C5ECF" w:rsidRPr="00A4462B" w:rsidRDefault="007C5ECF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74.60%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311C6" w14:textId="77777777" w:rsidR="007C5ECF" w:rsidRPr="00A4462B" w:rsidRDefault="007C5ECF" w:rsidP="00936F13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7C5ECF" w:rsidRPr="00A4462B" w14:paraId="41A148F0" w14:textId="77777777" w:rsidTr="00667FC5">
        <w:trPr>
          <w:trHeight w:val="340"/>
          <w:jc w:val="center"/>
        </w:trPr>
        <w:tc>
          <w:tcPr>
            <w:tcW w:w="1898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1B30064" w14:textId="77777777" w:rsidR="007C5ECF" w:rsidRPr="00A4462B" w:rsidRDefault="007C5ECF" w:rsidP="00936F13">
            <w:pPr>
              <w:ind w:right="420"/>
              <w:jc w:val="both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4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2DF9B" w14:textId="77777777" w:rsidR="007C5ECF" w:rsidRPr="00A4462B" w:rsidRDefault="007C5ECF" w:rsidP="00936F13">
            <w:pPr>
              <w:ind w:right="420"/>
              <w:jc w:val="both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930FF" w14:textId="77777777" w:rsidR="007C5ECF" w:rsidRPr="00A4462B" w:rsidRDefault="007C5ECF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991DD" w14:textId="77777777" w:rsidR="007C5ECF" w:rsidRPr="00A4462B" w:rsidRDefault="007C5ECF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2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D7BFC" w14:textId="77777777" w:rsidR="007C5ECF" w:rsidRPr="00A4462B" w:rsidRDefault="007C5ECF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8.6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A754C" w14:textId="77777777" w:rsidR="007C5ECF" w:rsidRPr="00A4462B" w:rsidRDefault="007C5ECF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2BD19" w14:textId="77777777" w:rsidR="007C5ECF" w:rsidRPr="00A4462B" w:rsidRDefault="007C5ECF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2.6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55C6" w14:textId="77777777" w:rsidR="007C5ECF" w:rsidRPr="00A4462B" w:rsidRDefault="007C5ECF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08A22" w14:textId="77777777" w:rsidR="007C5ECF" w:rsidRPr="00A4462B" w:rsidRDefault="007C5ECF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9.9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2845" w14:textId="77777777" w:rsidR="007C5ECF" w:rsidRPr="00A4462B" w:rsidRDefault="007C5ECF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329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5CAE3" w14:textId="77777777" w:rsidR="007C5ECF" w:rsidRPr="00A4462B" w:rsidRDefault="007C5ECF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5.40%</w:t>
            </w:r>
          </w:p>
        </w:tc>
        <w:tc>
          <w:tcPr>
            <w:tcW w:w="993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54EEA" w14:textId="77777777" w:rsidR="007C5ECF" w:rsidRPr="00A4462B" w:rsidRDefault="007C5ECF" w:rsidP="00936F13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A4462B" w:rsidRPr="00A4462B" w14:paraId="1654C6B9" w14:textId="77777777" w:rsidTr="00635700">
        <w:trPr>
          <w:trHeight w:val="340"/>
          <w:jc w:val="center"/>
        </w:trPr>
        <w:tc>
          <w:tcPr>
            <w:tcW w:w="1898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3780889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C5873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B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bscript"/>
              </w:rPr>
              <w:t>follow</w:t>
            </w:r>
            <w:proofErr w:type="spellEnd"/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bscript"/>
              </w:rPr>
              <w:t>-u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9DDBD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C6AB6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51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93CB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95.2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BE1F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3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A69E7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84.8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D9710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19FA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83.8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6B82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010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0BFB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78.10%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3670A" w14:textId="77777777" w:rsidR="00635700" w:rsidRPr="00A4462B" w:rsidRDefault="00635700" w:rsidP="00936F13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A4462B" w:rsidRPr="00A4462B" w14:paraId="53863AE7" w14:textId="77777777" w:rsidTr="00635700">
        <w:trPr>
          <w:trHeight w:val="340"/>
          <w:jc w:val="center"/>
        </w:trPr>
        <w:tc>
          <w:tcPr>
            <w:tcW w:w="1898" w:type="dxa"/>
            <w:gridSpan w:val="2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4D5863C0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F78D99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0000B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EA18D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2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8C4C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4.8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EC91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24FEB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5.2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0AAA9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FE963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6.2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6C8F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84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6B82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1.90%</w:t>
            </w:r>
          </w:p>
        </w:tc>
        <w:tc>
          <w:tcPr>
            <w:tcW w:w="993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757F6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A4462B" w:rsidRPr="00A4462B" w14:paraId="4B841048" w14:textId="77777777" w:rsidTr="00A4462B">
        <w:trPr>
          <w:trHeight w:val="340"/>
          <w:jc w:val="center"/>
        </w:trPr>
        <w:tc>
          <w:tcPr>
            <w:tcW w:w="1898" w:type="dxa"/>
            <w:gridSpan w:val="2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5F8E9525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W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HO </w:t>
            </w:r>
            <w:proofErr w:type="spellStart"/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tandard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815" w:type="dxa"/>
            <w:gridSpan w:val="2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BFC957D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B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bscript"/>
              </w:rPr>
              <w:t>baseline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FCF94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03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B1B49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1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2940A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07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61946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2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483E0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07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3DC00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2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BCB9B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12.26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EF0D2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2.59</w:t>
            </w:r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997756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A4462B" w:rsidRPr="00A4462B" w14:paraId="3C116873" w14:textId="77777777" w:rsidTr="00A4462B">
        <w:trPr>
          <w:trHeight w:val="340"/>
          <w:jc w:val="center"/>
        </w:trPr>
        <w:tc>
          <w:tcPr>
            <w:tcW w:w="1898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4718588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5" w:type="dxa"/>
            <w:gridSpan w:val="2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21C710C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B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bscript"/>
              </w:rPr>
              <w:t>follow</w:t>
            </w:r>
            <w:proofErr w:type="spellEnd"/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bscript"/>
              </w:rPr>
              <w:t>-u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9AD82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03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20707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0.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47739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08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EC430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1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9304A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10.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E7254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0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4EC7E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13.4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1476F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2.32</w:t>
            </w:r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9E46DC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A4462B" w:rsidRPr="00A4462B" w14:paraId="0A478845" w14:textId="77777777" w:rsidTr="00A4462B">
        <w:trPr>
          <w:trHeight w:val="340"/>
          <w:jc w:val="center"/>
        </w:trPr>
        <w:tc>
          <w:tcPr>
            <w:tcW w:w="1898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</w:tcPr>
          <w:p w14:paraId="02E0C771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5" w:type="dxa"/>
            <w:gridSpan w:val="2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44FEE5B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BP chang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7C44C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25AA9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2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CE5C8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7FB2D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3.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BDF2B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3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D24B9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4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6BE92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.14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9E080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3.91</w:t>
            </w:r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2652E8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A4462B" w:rsidRPr="00A4462B" w14:paraId="491E0253" w14:textId="77777777" w:rsidTr="00A4462B">
        <w:trPr>
          <w:trHeight w:val="340"/>
          <w:jc w:val="center"/>
        </w:trPr>
        <w:tc>
          <w:tcPr>
            <w:tcW w:w="1898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5436773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5" w:type="dxa"/>
            <w:gridSpan w:val="2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5E4A34F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B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bscript"/>
              </w:rPr>
              <w:t>baseline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9E358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65.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3720C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8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B105A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68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F05F1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8.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3BFB3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68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E0500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9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2BC13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70.89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5EE1C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8.86</w:t>
            </w:r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9C6D67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A4462B" w:rsidRPr="00A4462B" w14:paraId="2AA2DC97" w14:textId="77777777" w:rsidTr="00A4462B">
        <w:trPr>
          <w:trHeight w:val="340"/>
          <w:jc w:val="center"/>
        </w:trPr>
        <w:tc>
          <w:tcPr>
            <w:tcW w:w="1898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F4C184D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5" w:type="dxa"/>
            <w:gridSpan w:val="2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54CF5E6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B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bscript"/>
              </w:rPr>
              <w:t>follow</w:t>
            </w:r>
            <w:proofErr w:type="spellEnd"/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bscript"/>
              </w:rPr>
              <w:t>-u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24DAD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65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AA684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8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2C011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68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F02CD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8.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B35E9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69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FF169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8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CF162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70.96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504D6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8.61</w:t>
            </w:r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937541F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A4462B" w:rsidRPr="00A4462B" w14:paraId="34D9FB39" w14:textId="77777777" w:rsidTr="00A4462B">
        <w:trPr>
          <w:trHeight w:val="340"/>
          <w:jc w:val="center"/>
        </w:trPr>
        <w:tc>
          <w:tcPr>
            <w:tcW w:w="1898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4F55097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15" w:type="dxa"/>
            <w:gridSpan w:val="2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221927D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BP chang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D92E3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-0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8E143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6962A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BA664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0.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B4211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243D8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2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17BC1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0.07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55D20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0.97</w:t>
            </w:r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E26F71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A4462B" w:rsidRPr="00A4462B" w14:paraId="2C55759A" w14:textId="77777777" w:rsidTr="00A4462B">
        <w:trPr>
          <w:trHeight w:val="340"/>
          <w:jc w:val="center"/>
        </w:trPr>
        <w:tc>
          <w:tcPr>
            <w:tcW w:w="1898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98783E3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48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4EDB6E8F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B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bscript"/>
              </w:rPr>
              <w:t>baseline</w:t>
            </w:r>
            <w:proofErr w:type="spellEnd"/>
          </w:p>
          <w:p w14:paraId="532D4EA5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2F02F6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143E1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231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5BE2C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91.8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D50A4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5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B65F8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85.1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38C05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F8D1D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81.9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54E3A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730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6E5DB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76.50%</w:t>
            </w:r>
          </w:p>
        </w:tc>
        <w:tc>
          <w:tcPr>
            <w:tcW w:w="993" w:type="dxa"/>
            <w:vMerge w:val="restart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6FCD3C9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A4462B" w:rsidRPr="00A4462B" w14:paraId="4E6988BC" w14:textId="77777777" w:rsidTr="00A4462B">
        <w:trPr>
          <w:trHeight w:val="340"/>
          <w:jc w:val="center"/>
        </w:trPr>
        <w:tc>
          <w:tcPr>
            <w:tcW w:w="1898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58D5588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48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A173245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F08889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2D932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20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31C72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8.2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70D9E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235D3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4.9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7A7D0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D86F7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8.1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F989C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530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E5B36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23.50%</w:t>
            </w:r>
          </w:p>
        </w:tc>
        <w:tc>
          <w:tcPr>
            <w:tcW w:w="993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4DE57C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A4462B" w:rsidRPr="00A4462B" w14:paraId="73F6742B" w14:textId="77777777" w:rsidTr="00A4462B">
        <w:trPr>
          <w:trHeight w:val="340"/>
          <w:jc w:val="center"/>
        </w:trPr>
        <w:tc>
          <w:tcPr>
            <w:tcW w:w="1898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1AF6119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48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002CDCE5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B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bscript"/>
              </w:rPr>
              <w:t>follow</w:t>
            </w:r>
            <w:proofErr w:type="spellEnd"/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bscript"/>
              </w:rPr>
              <w:t>-u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22E461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03701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240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AFA73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95.5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70CDC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5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509CC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88.6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5A198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4E676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83.7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A1714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856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45A47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82.10%</w:t>
            </w:r>
          </w:p>
        </w:tc>
        <w:tc>
          <w:tcPr>
            <w:tcW w:w="993" w:type="dxa"/>
            <w:vMerge w:val="restart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41584FB4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A4462B" w:rsidRPr="00A4462B" w14:paraId="74DF2973" w14:textId="77777777" w:rsidTr="00A4462B">
        <w:trPr>
          <w:trHeight w:val="340"/>
          <w:jc w:val="center"/>
        </w:trPr>
        <w:tc>
          <w:tcPr>
            <w:tcW w:w="1898" w:type="dxa"/>
            <w:gridSpan w:val="2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50D39646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48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038D09F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A851C1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54BD5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1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AE173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4.5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7E606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04794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1.4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6B29C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EED34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6.3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EB842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404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FAA0C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7.90%</w:t>
            </w:r>
          </w:p>
        </w:tc>
        <w:tc>
          <w:tcPr>
            <w:tcW w:w="993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FB61AF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A4462B" w:rsidRPr="00A4462B" w14:paraId="51256104" w14:textId="77777777" w:rsidTr="00A4462B">
        <w:trPr>
          <w:trHeight w:val="700"/>
          <w:jc w:val="center"/>
        </w:trPr>
        <w:tc>
          <w:tcPr>
            <w:tcW w:w="13947" w:type="dxa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46076E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SBP: systolic blood pressure. DBP: diastolic blood pressure. HBP: high blood pressure. </w:t>
            </w:r>
          </w:p>
          <w:p w14:paraId="0997DB1C" w14:textId="77777777" w:rsidR="00635700" w:rsidRPr="00A4462B" w:rsidRDefault="00635700" w:rsidP="00936F13">
            <w:pPr>
              <w:rPr>
                <w:rFonts w:ascii="Times New Roman" w:hAnsi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a </w:t>
            </w: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ITOF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</w:t>
            </w: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standard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: </w:t>
            </w:r>
            <w:r w:rsidRPr="00A4462B">
              <w:rPr>
                <w:rFonts w:ascii="Times New Roman" w:hAnsi="Times New Roman"/>
                <w:color w:val="000000" w:themeColor="text1"/>
              </w:rPr>
              <w:t xml:space="preserve">the International Obesity Task Force (IOTF) standard. </w:t>
            </w:r>
          </w:p>
          <w:p w14:paraId="21BD73FA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hAnsi="Times New Roman"/>
                <w:color w:val="000000" w:themeColor="text1"/>
              </w:rPr>
              <w:t xml:space="preserve">b WHO standard: the World Health Organization (WHO) standard. </w:t>
            </w:r>
          </w:p>
          <w:p w14:paraId="7C16F723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</w:t>
            </w: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NN: non-obese at baseline and non-obese at follow-up; NY: non-obese at baseline and obese at follow-up; YN: obese at baseline and non-obese at follow-up; YY: obese at baseline and obese at follow-up.  </w:t>
            </w:r>
          </w:p>
          <w:p w14:paraId="1813F832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4C1E4989" w14:textId="77777777" w:rsidR="0020346F" w:rsidRPr="00A4462B" w:rsidRDefault="0020346F" w:rsidP="0020346F">
      <w:pPr>
        <w:spacing w:before="100" w:beforeAutospacing="1" w:after="100" w:afterAutospacing="1"/>
        <w:rPr>
          <w:rFonts w:ascii="Helvetica" w:hAnsi="Helvetica"/>
          <w:color w:val="000000" w:themeColor="text1"/>
          <w:sz w:val="18"/>
          <w:szCs w:val="18"/>
        </w:rPr>
      </w:pPr>
    </w:p>
    <w:p w14:paraId="34A333A7" w14:textId="77777777" w:rsidR="00635700" w:rsidRPr="00A4462B" w:rsidRDefault="00635700" w:rsidP="00635700">
      <w:pPr>
        <w:spacing w:before="100" w:beforeAutospacing="1" w:after="100" w:afterAutospacing="1"/>
        <w:rPr>
          <w:rFonts w:ascii="Helvetica" w:hAnsi="Helvetica"/>
          <w:color w:val="000000" w:themeColor="text1"/>
          <w:sz w:val="18"/>
          <w:szCs w:val="18"/>
        </w:rPr>
      </w:pPr>
    </w:p>
    <w:p w14:paraId="45B03BC5" w14:textId="77777777" w:rsidR="00635700" w:rsidRPr="00A4462B" w:rsidRDefault="00635700" w:rsidP="00635700">
      <w:pPr>
        <w:spacing w:before="100" w:beforeAutospacing="1" w:after="100" w:afterAutospacing="1"/>
        <w:rPr>
          <w:rFonts w:ascii="Helvetica" w:hAnsi="Helvetica"/>
          <w:color w:val="000000" w:themeColor="text1"/>
          <w:sz w:val="18"/>
          <w:szCs w:val="18"/>
        </w:rPr>
      </w:pPr>
    </w:p>
    <w:p w14:paraId="14F1D53A" w14:textId="77777777" w:rsidR="00635700" w:rsidRPr="00A4462B" w:rsidRDefault="00635700" w:rsidP="00635700">
      <w:pPr>
        <w:spacing w:before="100" w:beforeAutospacing="1" w:after="100" w:afterAutospacing="1"/>
        <w:rPr>
          <w:rFonts w:ascii="Helvetica" w:hAnsi="Helvetica"/>
          <w:color w:val="000000" w:themeColor="text1"/>
          <w:sz w:val="18"/>
          <w:szCs w:val="18"/>
        </w:rPr>
      </w:pPr>
    </w:p>
    <w:sectPr w:rsidR="00635700" w:rsidRPr="00A4462B" w:rsidSect="00F95C0F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DE478A" w14:textId="77777777" w:rsidR="00F57A52" w:rsidRDefault="00F57A52" w:rsidP="001E57FE">
      <w:r>
        <w:separator/>
      </w:r>
    </w:p>
  </w:endnote>
  <w:endnote w:type="continuationSeparator" w:id="0">
    <w:p w14:paraId="6F34B455" w14:textId="77777777" w:rsidR="00F57A52" w:rsidRDefault="00F57A52" w:rsidP="001E57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62277E" w14:textId="77777777" w:rsidR="00F57A52" w:rsidRDefault="00F57A52" w:rsidP="001E57FE">
      <w:r>
        <w:separator/>
      </w:r>
    </w:p>
  </w:footnote>
  <w:footnote w:type="continuationSeparator" w:id="0">
    <w:p w14:paraId="0F375077" w14:textId="77777777" w:rsidR="00F57A52" w:rsidRDefault="00F57A52" w:rsidP="001E57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0564"/>
    <w:rsid w:val="000061D8"/>
    <w:rsid w:val="0001032F"/>
    <w:rsid w:val="00010E2F"/>
    <w:rsid w:val="000133D7"/>
    <w:rsid w:val="000149DB"/>
    <w:rsid w:val="0002065C"/>
    <w:rsid w:val="000245BD"/>
    <w:rsid w:val="00024748"/>
    <w:rsid w:val="00035728"/>
    <w:rsid w:val="00065C2A"/>
    <w:rsid w:val="000701D2"/>
    <w:rsid w:val="000724D5"/>
    <w:rsid w:val="000811F7"/>
    <w:rsid w:val="00084AC1"/>
    <w:rsid w:val="0008626D"/>
    <w:rsid w:val="00087106"/>
    <w:rsid w:val="0009229C"/>
    <w:rsid w:val="0009464B"/>
    <w:rsid w:val="000B0686"/>
    <w:rsid w:val="000B0902"/>
    <w:rsid w:val="000F02E5"/>
    <w:rsid w:val="00103A7C"/>
    <w:rsid w:val="00105254"/>
    <w:rsid w:val="00106671"/>
    <w:rsid w:val="0011468B"/>
    <w:rsid w:val="00130640"/>
    <w:rsid w:val="001411E4"/>
    <w:rsid w:val="00145733"/>
    <w:rsid w:val="001502EC"/>
    <w:rsid w:val="00153A85"/>
    <w:rsid w:val="00161232"/>
    <w:rsid w:val="00161B2A"/>
    <w:rsid w:val="00172682"/>
    <w:rsid w:val="001752AA"/>
    <w:rsid w:val="00181941"/>
    <w:rsid w:val="001876DB"/>
    <w:rsid w:val="001A025E"/>
    <w:rsid w:val="001A4F19"/>
    <w:rsid w:val="001A5E52"/>
    <w:rsid w:val="001B1DB3"/>
    <w:rsid w:val="001B2CCD"/>
    <w:rsid w:val="001C2A03"/>
    <w:rsid w:val="001C6CFC"/>
    <w:rsid w:val="001D6A97"/>
    <w:rsid w:val="001D71B8"/>
    <w:rsid w:val="001E10EA"/>
    <w:rsid w:val="001E1663"/>
    <w:rsid w:val="001E3DE2"/>
    <w:rsid w:val="001E57FE"/>
    <w:rsid w:val="001E74E8"/>
    <w:rsid w:val="001F115C"/>
    <w:rsid w:val="002000F5"/>
    <w:rsid w:val="00201422"/>
    <w:rsid w:val="0020346F"/>
    <w:rsid w:val="00205E56"/>
    <w:rsid w:val="002061F7"/>
    <w:rsid w:val="0021681D"/>
    <w:rsid w:val="002278C9"/>
    <w:rsid w:val="002363D4"/>
    <w:rsid w:val="00241D3C"/>
    <w:rsid w:val="00241EFF"/>
    <w:rsid w:val="00243A45"/>
    <w:rsid w:val="00253F30"/>
    <w:rsid w:val="00256918"/>
    <w:rsid w:val="00257318"/>
    <w:rsid w:val="002575FE"/>
    <w:rsid w:val="00265370"/>
    <w:rsid w:val="002725CF"/>
    <w:rsid w:val="00277634"/>
    <w:rsid w:val="00281936"/>
    <w:rsid w:val="002B014F"/>
    <w:rsid w:val="002C3319"/>
    <w:rsid w:val="002D2C5E"/>
    <w:rsid w:val="002D30AB"/>
    <w:rsid w:val="002D4131"/>
    <w:rsid w:val="0031160E"/>
    <w:rsid w:val="003142CE"/>
    <w:rsid w:val="00322726"/>
    <w:rsid w:val="003251E1"/>
    <w:rsid w:val="00345739"/>
    <w:rsid w:val="00347087"/>
    <w:rsid w:val="00350BB9"/>
    <w:rsid w:val="00354277"/>
    <w:rsid w:val="003555F3"/>
    <w:rsid w:val="00371858"/>
    <w:rsid w:val="00374B5C"/>
    <w:rsid w:val="00382283"/>
    <w:rsid w:val="00382F58"/>
    <w:rsid w:val="003924F4"/>
    <w:rsid w:val="003A1399"/>
    <w:rsid w:val="003A200B"/>
    <w:rsid w:val="003B008E"/>
    <w:rsid w:val="003C057C"/>
    <w:rsid w:val="003C1023"/>
    <w:rsid w:val="003C2709"/>
    <w:rsid w:val="003E03E6"/>
    <w:rsid w:val="003E6977"/>
    <w:rsid w:val="003E6AA4"/>
    <w:rsid w:val="003F4078"/>
    <w:rsid w:val="004006CE"/>
    <w:rsid w:val="00402436"/>
    <w:rsid w:val="00402648"/>
    <w:rsid w:val="00404ECA"/>
    <w:rsid w:val="00415B20"/>
    <w:rsid w:val="00424CC6"/>
    <w:rsid w:val="004346DC"/>
    <w:rsid w:val="00442CD4"/>
    <w:rsid w:val="00446AB8"/>
    <w:rsid w:val="00450C33"/>
    <w:rsid w:val="0045656F"/>
    <w:rsid w:val="0046776E"/>
    <w:rsid w:val="00474D57"/>
    <w:rsid w:val="00477BC9"/>
    <w:rsid w:val="00480830"/>
    <w:rsid w:val="004812E2"/>
    <w:rsid w:val="00487420"/>
    <w:rsid w:val="004912D9"/>
    <w:rsid w:val="0049573E"/>
    <w:rsid w:val="004A4104"/>
    <w:rsid w:val="004A6B97"/>
    <w:rsid w:val="004A75EF"/>
    <w:rsid w:val="004B3BF9"/>
    <w:rsid w:val="004C2454"/>
    <w:rsid w:val="004C4330"/>
    <w:rsid w:val="004C4AC2"/>
    <w:rsid w:val="004C6741"/>
    <w:rsid w:val="004D2E44"/>
    <w:rsid w:val="004D3A1B"/>
    <w:rsid w:val="004E054D"/>
    <w:rsid w:val="004E1ACA"/>
    <w:rsid w:val="004E2890"/>
    <w:rsid w:val="004E3B89"/>
    <w:rsid w:val="004E4264"/>
    <w:rsid w:val="004F2DAA"/>
    <w:rsid w:val="004F7D30"/>
    <w:rsid w:val="005028FC"/>
    <w:rsid w:val="00504883"/>
    <w:rsid w:val="00504925"/>
    <w:rsid w:val="00507445"/>
    <w:rsid w:val="00521900"/>
    <w:rsid w:val="00525A95"/>
    <w:rsid w:val="0053266E"/>
    <w:rsid w:val="005340D3"/>
    <w:rsid w:val="00543A1D"/>
    <w:rsid w:val="005473CF"/>
    <w:rsid w:val="005520D9"/>
    <w:rsid w:val="005520E8"/>
    <w:rsid w:val="00556428"/>
    <w:rsid w:val="005623F0"/>
    <w:rsid w:val="00562BAA"/>
    <w:rsid w:val="00563E18"/>
    <w:rsid w:val="00567866"/>
    <w:rsid w:val="005702DD"/>
    <w:rsid w:val="0057208E"/>
    <w:rsid w:val="00582098"/>
    <w:rsid w:val="005900BF"/>
    <w:rsid w:val="00591158"/>
    <w:rsid w:val="005925C8"/>
    <w:rsid w:val="0059366F"/>
    <w:rsid w:val="00594607"/>
    <w:rsid w:val="005A7B53"/>
    <w:rsid w:val="005B0CE3"/>
    <w:rsid w:val="005E3BB2"/>
    <w:rsid w:val="005E438A"/>
    <w:rsid w:val="005E516F"/>
    <w:rsid w:val="005E6676"/>
    <w:rsid w:val="005F258A"/>
    <w:rsid w:val="00606E28"/>
    <w:rsid w:val="006130BC"/>
    <w:rsid w:val="00615245"/>
    <w:rsid w:val="0063519E"/>
    <w:rsid w:val="00635700"/>
    <w:rsid w:val="00637ABD"/>
    <w:rsid w:val="0066366C"/>
    <w:rsid w:val="00666747"/>
    <w:rsid w:val="00671C59"/>
    <w:rsid w:val="0067226D"/>
    <w:rsid w:val="00672A73"/>
    <w:rsid w:val="0067457F"/>
    <w:rsid w:val="00684EEB"/>
    <w:rsid w:val="006873E3"/>
    <w:rsid w:val="00691E94"/>
    <w:rsid w:val="006A4948"/>
    <w:rsid w:val="006A5DDF"/>
    <w:rsid w:val="006B59DC"/>
    <w:rsid w:val="006B6B3D"/>
    <w:rsid w:val="006C25D5"/>
    <w:rsid w:val="006C5E20"/>
    <w:rsid w:val="006C6882"/>
    <w:rsid w:val="006D10F8"/>
    <w:rsid w:val="006D4402"/>
    <w:rsid w:val="006F4110"/>
    <w:rsid w:val="0070371E"/>
    <w:rsid w:val="00705009"/>
    <w:rsid w:val="00705B4A"/>
    <w:rsid w:val="00712617"/>
    <w:rsid w:val="00734A0E"/>
    <w:rsid w:val="00736A79"/>
    <w:rsid w:val="007421DC"/>
    <w:rsid w:val="00755DBE"/>
    <w:rsid w:val="00760DC0"/>
    <w:rsid w:val="0077058C"/>
    <w:rsid w:val="007765D3"/>
    <w:rsid w:val="00783984"/>
    <w:rsid w:val="007854BA"/>
    <w:rsid w:val="00785AC0"/>
    <w:rsid w:val="00791664"/>
    <w:rsid w:val="007916E6"/>
    <w:rsid w:val="0079681D"/>
    <w:rsid w:val="007A2B70"/>
    <w:rsid w:val="007A7C11"/>
    <w:rsid w:val="007B5532"/>
    <w:rsid w:val="007C487C"/>
    <w:rsid w:val="007C5206"/>
    <w:rsid w:val="007C5ECF"/>
    <w:rsid w:val="007D12AF"/>
    <w:rsid w:val="007E398A"/>
    <w:rsid w:val="007E60AB"/>
    <w:rsid w:val="007F34CF"/>
    <w:rsid w:val="007F3C14"/>
    <w:rsid w:val="007F75D0"/>
    <w:rsid w:val="00801622"/>
    <w:rsid w:val="00802E64"/>
    <w:rsid w:val="00821894"/>
    <w:rsid w:val="00821BD2"/>
    <w:rsid w:val="00834CF5"/>
    <w:rsid w:val="00834F5A"/>
    <w:rsid w:val="00837AF8"/>
    <w:rsid w:val="008403B3"/>
    <w:rsid w:val="008601EC"/>
    <w:rsid w:val="00874ADE"/>
    <w:rsid w:val="00887A8B"/>
    <w:rsid w:val="0089161E"/>
    <w:rsid w:val="00894B4F"/>
    <w:rsid w:val="008A724E"/>
    <w:rsid w:val="008B2109"/>
    <w:rsid w:val="008C26F6"/>
    <w:rsid w:val="008C7496"/>
    <w:rsid w:val="008D331E"/>
    <w:rsid w:val="008D72E3"/>
    <w:rsid w:val="008E1CD6"/>
    <w:rsid w:val="008E70E1"/>
    <w:rsid w:val="008F7AA3"/>
    <w:rsid w:val="00900422"/>
    <w:rsid w:val="00921A9E"/>
    <w:rsid w:val="00931765"/>
    <w:rsid w:val="00931AAB"/>
    <w:rsid w:val="00936886"/>
    <w:rsid w:val="00941361"/>
    <w:rsid w:val="00970086"/>
    <w:rsid w:val="0097164D"/>
    <w:rsid w:val="009779C3"/>
    <w:rsid w:val="00983027"/>
    <w:rsid w:val="009A0C5F"/>
    <w:rsid w:val="009A1256"/>
    <w:rsid w:val="009A3BC5"/>
    <w:rsid w:val="009A73CD"/>
    <w:rsid w:val="009B75F0"/>
    <w:rsid w:val="009C581F"/>
    <w:rsid w:val="009D0FAF"/>
    <w:rsid w:val="009D113F"/>
    <w:rsid w:val="009D3CAC"/>
    <w:rsid w:val="009D752C"/>
    <w:rsid w:val="009E2C6A"/>
    <w:rsid w:val="009E7D98"/>
    <w:rsid w:val="009F08C0"/>
    <w:rsid w:val="009F1520"/>
    <w:rsid w:val="009F1EF3"/>
    <w:rsid w:val="009F5362"/>
    <w:rsid w:val="009F71B5"/>
    <w:rsid w:val="00A028D1"/>
    <w:rsid w:val="00A0797F"/>
    <w:rsid w:val="00A10BA8"/>
    <w:rsid w:val="00A15721"/>
    <w:rsid w:val="00A27E27"/>
    <w:rsid w:val="00A31AAC"/>
    <w:rsid w:val="00A346FE"/>
    <w:rsid w:val="00A35301"/>
    <w:rsid w:val="00A373A3"/>
    <w:rsid w:val="00A4462B"/>
    <w:rsid w:val="00A629B6"/>
    <w:rsid w:val="00A6640B"/>
    <w:rsid w:val="00A7199E"/>
    <w:rsid w:val="00A7456B"/>
    <w:rsid w:val="00A81511"/>
    <w:rsid w:val="00A83B4B"/>
    <w:rsid w:val="00A83C96"/>
    <w:rsid w:val="00A84E60"/>
    <w:rsid w:val="00A87E7B"/>
    <w:rsid w:val="00A917D2"/>
    <w:rsid w:val="00A921A7"/>
    <w:rsid w:val="00AA10A5"/>
    <w:rsid w:val="00AA373B"/>
    <w:rsid w:val="00AA3FD0"/>
    <w:rsid w:val="00AA5B28"/>
    <w:rsid w:val="00AB31FF"/>
    <w:rsid w:val="00AB4E58"/>
    <w:rsid w:val="00AB681F"/>
    <w:rsid w:val="00AC1E02"/>
    <w:rsid w:val="00AC3B37"/>
    <w:rsid w:val="00AD3A2C"/>
    <w:rsid w:val="00AD4A41"/>
    <w:rsid w:val="00AE774D"/>
    <w:rsid w:val="00AF3B68"/>
    <w:rsid w:val="00B03E0B"/>
    <w:rsid w:val="00B10FEF"/>
    <w:rsid w:val="00B13DEA"/>
    <w:rsid w:val="00B17884"/>
    <w:rsid w:val="00B3117A"/>
    <w:rsid w:val="00B3478D"/>
    <w:rsid w:val="00B41AEE"/>
    <w:rsid w:val="00B42AC8"/>
    <w:rsid w:val="00B43940"/>
    <w:rsid w:val="00B44B7B"/>
    <w:rsid w:val="00B46A94"/>
    <w:rsid w:val="00B50649"/>
    <w:rsid w:val="00B6251F"/>
    <w:rsid w:val="00B72795"/>
    <w:rsid w:val="00B75B2F"/>
    <w:rsid w:val="00B8444B"/>
    <w:rsid w:val="00B902EF"/>
    <w:rsid w:val="00BA684D"/>
    <w:rsid w:val="00BB0BD6"/>
    <w:rsid w:val="00BC1EDE"/>
    <w:rsid w:val="00BC49D8"/>
    <w:rsid w:val="00BD2675"/>
    <w:rsid w:val="00BD6E5E"/>
    <w:rsid w:val="00BE02AF"/>
    <w:rsid w:val="00BE3642"/>
    <w:rsid w:val="00BE6E67"/>
    <w:rsid w:val="00C02261"/>
    <w:rsid w:val="00C04F83"/>
    <w:rsid w:val="00C11F80"/>
    <w:rsid w:val="00C243F4"/>
    <w:rsid w:val="00C24D7A"/>
    <w:rsid w:val="00C32F22"/>
    <w:rsid w:val="00C33380"/>
    <w:rsid w:val="00C4269E"/>
    <w:rsid w:val="00C4365A"/>
    <w:rsid w:val="00C51C14"/>
    <w:rsid w:val="00C51FC3"/>
    <w:rsid w:val="00C63ECF"/>
    <w:rsid w:val="00C6412A"/>
    <w:rsid w:val="00C716EC"/>
    <w:rsid w:val="00C72933"/>
    <w:rsid w:val="00C73B39"/>
    <w:rsid w:val="00C81767"/>
    <w:rsid w:val="00C87F16"/>
    <w:rsid w:val="00C904B1"/>
    <w:rsid w:val="00C90B25"/>
    <w:rsid w:val="00CB2C23"/>
    <w:rsid w:val="00CB51A9"/>
    <w:rsid w:val="00CB70CF"/>
    <w:rsid w:val="00CD6136"/>
    <w:rsid w:val="00CF20B5"/>
    <w:rsid w:val="00CF38F8"/>
    <w:rsid w:val="00CF7950"/>
    <w:rsid w:val="00D16DA8"/>
    <w:rsid w:val="00D20564"/>
    <w:rsid w:val="00D20710"/>
    <w:rsid w:val="00D21AEE"/>
    <w:rsid w:val="00D226EB"/>
    <w:rsid w:val="00D24027"/>
    <w:rsid w:val="00D24FBA"/>
    <w:rsid w:val="00D35A3B"/>
    <w:rsid w:val="00D4184F"/>
    <w:rsid w:val="00D43DD7"/>
    <w:rsid w:val="00D60827"/>
    <w:rsid w:val="00D60B9A"/>
    <w:rsid w:val="00D732B5"/>
    <w:rsid w:val="00D831EE"/>
    <w:rsid w:val="00D848E0"/>
    <w:rsid w:val="00D85EA9"/>
    <w:rsid w:val="00D97B53"/>
    <w:rsid w:val="00D97F4F"/>
    <w:rsid w:val="00DA36DA"/>
    <w:rsid w:val="00DA51AC"/>
    <w:rsid w:val="00DA65AC"/>
    <w:rsid w:val="00DA6BD5"/>
    <w:rsid w:val="00DB2421"/>
    <w:rsid w:val="00DC3247"/>
    <w:rsid w:val="00DD126A"/>
    <w:rsid w:val="00DD17F6"/>
    <w:rsid w:val="00DD69F9"/>
    <w:rsid w:val="00DF2CA9"/>
    <w:rsid w:val="00DF3A2F"/>
    <w:rsid w:val="00DF3C13"/>
    <w:rsid w:val="00E00905"/>
    <w:rsid w:val="00E13C8A"/>
    <w:rsid w:val="00E1505B"/>
    <w:rsid w:val="00E20736"/>
    <w:rsid w:val="00E25596"/>
    <w:rsid w:val="00E26309"/>
    <w:rsid w:val="00E44DA1"/>
    <w:rsid w:val="00E62A55"/>
    <w:rsid w:val="00E6739D"/>
    <w:rsid w:val="00E7135A"/>
    <w:rsid w:val="00E735B6"/>
    <w:rsid w:val="00E74C5F"/>
    <w:rsid w:val="00E74CD4"/>
    <w:rsid w:val="00E816C4"/>
    <w:rsid w:val="00E85493"/>
    <w:rsid w:val="00E961C8"/>
    <w:rsid w:val="00EA4089"/>
    <w:rsid w:val="00EA7161"/>
    <w:rsid w:val="00EB359B"/>
    <w:rsid w:val="00EC5EEB"/>
    <w:rsid w:val="00ED0AC0"/>
    <w:rsid w:val="00ED3308"/>
    <w:rsid w:val="00ED484F"/>
    <w:rsid w:val="00EE5E48"/>
    <w:rsid w:val="00F05055"/>
    <w:rsid w:val="00F15846"/>
    <w:rsid w:val="00F208D5"/>
    <w:rsid w:val="00F30AB9"/>
    <w:rsid w:val="00F3286F"/>
    <w:rsid w:val="00F34C20"/>
    <w:rsid w:val="00F41CC2"/>
    <w:rsid w:val="00F5611F"/>
    <w:rsid w:val="00F57235"/>
    <w:rsid w:val="00F57A52"/>
    <w:rsid w:val="00F60FC8"/>
    <w:rsid w:val="00F70E88"/>
    <w:rsid w:val="00F72B27"/>
    <w:rsid w:val="00F73C34"/>
    <w:rsid w:val="00F76265"/>
    <w:rsid w:val="00F76871"/>
    <w:rsid w:val="00F8301E"/>
    <w:rsid w:val="00F831D9"/>
    <w:rsid w:val="00F85ED6"/>
    <w:rsid w:val="00F87917"/>
    <w:rsid w:val="00F87AAD"/>
    <w:rsid w:val="00F91946"/>
    <w:rsid w:val="00F95C0F"/>
    <w:rsid w:val="00FB1FFF"/>
    <w:rsid w:val="00FD1C2A"/>
    <w:rsid w:val="00FD316B"/>
    <w:rsid w:val="00FE2831"/>
    <w:rsid w:val="00FF3378"/>
    <w:rsid w:val="00FF6E21"/>
    <w:rsid w:val="00FF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318454"/>
  <w15:docId w15:val="{12C52E22-2D2F-DB42-AB41-9614571AC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E20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2B7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B70"/>
    <w:rPr>
      <w:rFonts w:ascii="SimSun" w:eastAsia="SimSun"/>
      <w:sz w:val="18"/>
      <w:szCs w:val="18"/>
    </w:rPr>
  </w:style>
  <w:style w:type="paragraph" w:styleId="NormalWeb">
    <w:name w:val="Normal (Web)"/>
    <w:basedOn w:val="Normal"/>
    <w:uiPriority w:val="99"/>
    <w:unhideWhenUsed/>
    <w:rsid w:val="00887A8B"/>
    <w:pPr>
      <w:widowControl w:val="0"/>
      <w:jc w:val="both"/>
    </w:pPr>
    <w:rPr>
      <w:rFonts w:asciiTheme="minorHAnsi" w:eastAsiaTheme="minorEastAsia" w:hAnsiTheme="minorHAnsi" w:cstheme="minorBidi"/>
      <w:kern w:val="2"/>
      <w:szCs w:val="22"/>
    </w:rPr>
  </w:style>
  <w:style w:type="character" w:styleId="Hyperlink">
    <w:name w:val="Hyperlink"/>
    <w:qFormat/>
    <w:rsid w:val="00887A8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E57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57FE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57F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57FE"/>
    <w:rPr>
      <w:rFonts w:ascii="SimSun" w:eastAsia="SimSun" w:hAnsi="SimSun" w:cs="SimSun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E57FE"/>
  </w:style>
  <w:style w:type="character" w:customStyle="1" w:styleId="1">
    <w:name w:val="未处理的提及1"/>
    <w:basedOn w:val="DefaultParagraphFont"/>
    <w:uiPriority w:val="99"/>
    <w:semiHidden/>
    <w:unhideWhenUsed/>
    <w:rsid w:val="004E1AC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35700"/>
    <w:rPr>
      <w:rFonts w:ascii="SimSun" w:eastAsia="SimSun" w:hAnsi="SimSun" w:cs="SimSun"/>
      <w:kern w:val="0"/>
      <w:sz w:val="24"/>
    </w:rPr>
  </w:style>
  <w:style w:type="paragraph" w:customStyle="1" w:styleId="EndNoteBibliography">
    <w:name w:val="EndNote Bibliography"/>
    <w:basedOn w:val="Normal"/>
    <w:link w:val="EndNoteBibliography0"/>
    <w:qFormat/>
    <w:rsid w:val="0057208E"/>
    <w:pPr>
      <w:widowControl w:val="0"/>
      <w:jc w:val="both"/>
    </w:pPr>
    <w:rPr>
      <w:rFonts w:ascii="DengXian" w:eastAsia="DengXian" w:hAnsi="DengXian" w:cs="Times New Roman"/>
      <w:kern w:val="2"/>
      <w:sz w:val="20"/>
      <w:szCs w:val="22"/>
    </w:rPr>
  </w:style>
  <w:style w:type="character" w:customStyle="1" w:styleId="EndNoteBibliography0">
    <w:name w:val="EndNote Bibliography 字符"/>
    <w:link w:val="EndNoteBibliography"/>
    <w:qFormat/>
    <w:rsid w:val="0057208E"/>
    <w:rPr>
      <w:rFonts w:ascii="DengXian" w:eastAsia="DengXian" w:hAnsi="DengXian" w:cs="Times New Roman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32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A3A7D1-EEA2-5349-8ED0-6F8F07C42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05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ide2007@126.com</dc:creator>
  <cp:keywords/>
  <dc:description/>
  <cp:lastModifiedBy>chn off31</cp:lastModifiedBy>
  <cp:revision>12</cp:revision>
  <cp:lastPrinted>2020-12-23T16:06:00Z</cp:lastPrinted>
  <dcterms:created xsi:type="dcterms:W3CDTF">2021-08-27T11:31:00Z</dcterms:created>
  <dcterms:modified xsi:type="dcterms:W3CDTF">2021-09-02T01:31:00Z</dcterms:modified>
</cp:coreProperties>
</file>